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5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endelian randomization estimates the causal effect of 17 selected </w:t>
      </w:r>
      <w:r>
        <w:rPr>
          <w:rFonts w:eastAsia="等线" w:cs="Times New Roman" w:ascii="Times New Roman" w:hAnsi="Times New Roman"/>
          <w:sz w:val="20"/>
          <w:szCs w:val="20"/>
        </w:rPr>
        <w:t>bacterial taxa</w:t>
      </w:r>
      <w:r>
        <w:rPr>
          <w:rFonts w:cs="Times New Roman" w:ascii="Times New Roman" w:hAnsi="Times New Roman"/>
          <w:sz w:val="20"/>
          <w:szCs w:val="20"/>
        </w:rPr>
        <w:t xml:space="preserve"> and 13 neurological disea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20" w:type="dxa"/>
        <w:jc w:val="left"/>
        <w:tblInd w:w="5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85"/>
        <w:gridCol w:w="1535"/>
        <w:gridCol w:w="1435"/>
        <w:gridCol w:w="1494"/>
      </w:tblGrid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 (95% CI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Ruminococcus gnavus group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54, 1.56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Ruminococcus gnavus group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8, 1.01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Ruminococcus gnavus group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9, 0.99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Ruminococcus gnavus group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60, 1.01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Ruminococcus gnavus group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63, 1.0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 (0.39, 1.30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59, 1.07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61, 0.95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46, 1.17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56, 1.25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38, 1.17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66, 1.1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65, 0.98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54, 1.36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embolis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60, 1.32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6, 1.38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0, 1.07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1, 1.00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3, 1.1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4, 1.1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ily Clostridiaceae1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 (0.50, 1.00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71, 0.95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 × 10-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5, 0.9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7, 1.0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8, 1.02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vessel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31, 1.45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vessel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0.52, 1.00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vessel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 × 10-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0.58, 0.90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vessel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46, 1.33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vessel strok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45, 1.26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4-IgG + 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 (0.03, 157.85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4-IgG + 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4 (1.00, 25.44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4-IgG + 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 (1.34, 16.11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4-IgG + 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 (0.31, 107.89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4-IgG + 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 (0.30, 69.78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 (0.08, 62.35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 (0.69, 10.68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 (1.09, 7.98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 (0.29, 34.11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Barnesiella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OS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 (0.19, 10.7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kern w:val="2"/>
      <w:sz w:val="18"/>
      <w:szCs w:val="18"/>
    </w:rPr>
  </w:style>
  <w:style w:type="character" w:styleId="Style7">
    <w:name w:val="页眉 字符"/>
    <w:basedOn w:val="Style5"/>
    <w:qFormat/>
    <w:rPr>
      <w:kern w:val="2"/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11">
    <w:name w:val="明显强调1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12">
    <w:name w:val="明显参考1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7:27:00Z</dcterms:created>
  <dc:creator>岚 张</dc:creator>
  <dc:description/>
  <dc:language>en-US</dc:language>
  <cp:lastModifiedBy>然后哪？没有然后了</cp:lastModifiedBy>
  <dcterms:modified xsi:type="dcterms:W3CDTF">2025-08-10T07:40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825A7C7A5841E5B1AD17907F7E734D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zU0YzJmNTBkNGU2MzE1MzViNzM2NGQwMjg0NDcwNjkiLCJ1c2VySWQiOiI1MTEwODIzNzYifQ==</vt:lpwstr>
  </property>
</Properties>
</file>